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8"/>
        <w:gridCol w:w="2415"/>
        <w:gridCol w:w="2549"/>
        <w:gridCol w:w="997"/>
        <w:gridCol w:w="2130"/>
        <w:gridCol w:w="2264"/>
        <w:gridCol w:w="1055"/>
      </w:tblGrid>
      <w:tr w:rsidR="002C5AB5" w:rsidRPr="000D5E7D" w14:paraId="2BB38026" w14:textId="77777777" w:rsidTr="00B74C76">
        <w:trPr>
          <w:trHeight w:val="649"/>
        </w:trPr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3E604164" w14:textId="77777777" w:rsidR="002C5AB5" w:rsidRPr="000D5E7D" w:rsidRDefault="002C5AB5" w:rsidP="00B74C76">
            <w:pPr>
              <w:spacing w:before="60" w:after="6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0D5E7D">
              <w:rPr>
                <w:rFonts w:ascii="Arial" w:hAnsi="Arial"/>
                <w:b/>
                <w:bCs/>
                <w:sz w:val="20"/>
                <w:szCs w:val="20"/>
              </w:rPr>
              <w:t>Mode of facilitation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0DB967EE" w14:textId="77924EE2" w:rsidR="002C5AB5" w:rsidRPr="000D5E7D" w:rsidRDefault="002C5AB5" w:rsidP="00B74C76">
            <w:pPr>
              <w:spacing w:before="60" w:after="6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0D5E7D">
              <w:rPr>
                <w:rFonts w:ascii="Arial" w:hAnsi="Arial"/>
                <w:b/>
                <w:bCs/>
                <w:sz w:val="20"/>
                <w:szCs w:val="20"/>
              </w:rPr>
              <w:t>%</w:t>
            </w:r>
            <w:r w:rsidR="005968A3">
              <w:rPr>
                <w:rFonts w:ascii="Arial" w:hAnsi="Arial"/>
                <w:b/>
                <w:bCs/>
                <w:sz w:val="20"/>
                <w:szCs w:val="20"/>
              </w:rPr>
              <w:t xml:space="preserve"> (n/N)</w:t>
            </w:r>
            <w:r w:rsidRPr="000D5E7D">
              <w:rPr>
                <w:rFonts w:ascii="Arial" w:hAnsi="Arial"/>
                <w:b/>
                <w:bCs/>
                <w:sz w:val="20"/>
                <w:szCs w:val="20"/>
              </w:rPr>
              <w:t xml:space="preserve"> patients informed of any facilitation in practices using mode of facilitation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1CD4DDB2" w14:textId="08125FE1" w:rsidR="002C5AB5" w:rsidRPr="000D5E7D" w:rsidRDefault="002C5AB5" w:rsidP="00B74C76">
            <w:pPr>
              <w:spacing w:before="60" w:after="6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0D5E7D">
              <w:rPr>
                <w:rFonts w:ascii="Arial" w:hAnsi="Arial"/>
                <w:b/>
                <w:bCs/>
                <w:sz w:val="20"/>
                <w:szCs w:val="20"/>
              </w:rPr>
              <w:t xml:space="preserve">% </w:t>
            </w:r>
            <w:r w:rsidR="005968A3">
              <w:rPr>
                <w:rFonts w:ascii="Arial" w:hAnsi="Arial"/>
                <w:b/>
                <w:bCs/>
                <w:sz w:val="20"/>
                <w:szCs w:val="20"/>
              </w:rPr>
              <w:t>(n/N)</w:t>
            </w:r>
            <w:r w:rsidR="005968A3" w:rsidRPr="000D5E7D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r w:rsidRPr="000D5E7D">
              <w:rPr>
                <w:rFonts w:ascii="Arial" w:hAnsi="Arial"/>
                <w:b/>
                <w:bCs/>
                <w:sz w:val="20"/>
                <w:szCs w:val="20"/>
              </w:rPr>
              <w:t xml:space="preserve">patients informed of any facilitation in practices </w:t>
            </w:r>
            <w:r w:rsidRPr="00D30B0F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not using</w:t>
            </w:r>
            <w:r w:rsidRPr="000D5E7D">
              <w:rPr>
                <w:rFonts w:ascii="Arial" w:hAnsi="Arial"/>
                <w:b/>
                <w:bCs/>
                <w:sz w:val="20"/>
                <w:szCs w:val="20"/>
              </w:rPr>
              <w:t xml:space="preserve"> mode of facilitation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2D49AD0A" w14:textId="1EE6497F" w:rsidR="002C5AB5" w:rsidRPr="000D5E7D" w:rsidRDefault="002C5AB5" w:rsidP="00B74C76">
            <w:pPr>
              <w:spacing w:before="60" w:after="6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F394C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 w:rsidR="00AC7EA0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D5E7D">
              <w:rPr>
                <w:rFonts w:ascii="Arial" w:hAnsi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7E801506" w14:textId="43F4EEBD" w:rsidR="002C5AB5" w:rsidRPr="000D5E7D" w:rsidRDefault="002C5AB5" w:rsidP="00B74C76">
            <w:pPr>
              <w:spacing w:before="60" w:after="6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0D5E7D">
              <w:rPr>
                <w:rFonts w:ascii="Arial" w:hAnsi="Arial"/>
                <w:b/>
                <w:bCs/>
                <w:sz w:val="20"/>
                <w:szCs w:val="20"/>
              </w:rPr>
              <w:t xml:space="preserve">% </w:t>
            </w:r>
            <w:r w:rsidR="005968A3">
              <w:rPr>
                <w:rFonts w:ascii="Arial" w:hAnsi="Arial"/>
                <w:b/>
                <w:bCs/>
                <w:sz w:val="20"/>
                <w:szCs w:val="20"/>
              </w:rPr>
              <w:t>(n/N)</w:t>
            </w:r>
            <w:r w:rsidR="005968A3" w:rsidRPr="000D5E7D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r w:rsidRPr="000D5E7D">
              <w:rPr>
                <w:rFonts w:ascii="Arial" w:hAnsi="Arial"/>
                <w:b/>
                <w:bCs/>
                <w:sz w:val="20"/>
                <w:szCs w:val="20"/>
              </w:rPr>
              <w:t>patients using any support in practices using mode of facilitation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12B37075" w14:textId="2677A4C0" w:rsidR="002C5AB5" w:rsidRPr="000D5E7D" w:rsidRDefault="002C5AB5" w:rsidP="00B74C76">
            <w:pPr>
              <w:spacing w:before="60" w:after="6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0D5E7D">
              <w:rPr>
                <w:rFonts w:ascii="Arial" w:hAnsi="Arial"/>
                <w:b/>
                <w:bCs/>
                <w:sz w:val="20"/>
                <w:szCs w:val="20"/>
              </w:rPr>
              <w:t xml:space="preserve">% </w:t>
            </w:r>
            <w:r w:rsidR="005968A3">
              <w:rPr>
                <w:rFonts w:ascii="Arial" w:hAnsi="Arial"/>
                <w:b/>
                <w:bCs/>
                <w:sz w:val="20"/>
                <w:szCs w:val="20"/>
              </w:rPr>
              <w:t>(n/N)</w:t>
            </w:r>
            <w:r w:rsidR="005968A3" w:rsidRPr="000D5E7D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r w:rsidRPr="000D5E7D">
              <w:rPr>
                <w:rFonts w:ascii="Arial" w:hAnsi="Arial"/>
                <w:b/>
                <w:bCs/>
                <w:sz w:val="20"/>
                <w:szCs w:val="20"/>
              </w:rPr>
              <w:t xml:space="preserve">patients using any support in practices </w:t>
            </w:r>
            <w:r w:rsidRPr="00D30B0F">
              <w:rPr>
                <w:rFonts w:ascii="Arial" w:hAnsi="Arial"/>
                <w:b/>
                <w:bCs/>
                <w:sz w:val="20"/>
                <w:szCs w:val="20"/>
                <w:u w:val="single"/>
              </w:rPr>
              <w:t>not using</w:t>
            </w:r>
            <w:r w:rsidRPr="000D5E7D">
              <w:rPr>
                <w:rFonts w:ascii="Arial" w:hAnsi="Arial"/>
                <w:b/>
                <w:bCs/>
                <w:sz w:val="20"/>
                <w:szCs w:val="20"/>
              </w:rPr>
              <w:t xml:space="preserve"> mode of facilitatio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B4C6E7"/>
          </w:tcPr>
          <w:p w14:paraId="08EDF3ED" w14:textId="6AA5A73F" w:rsidR="002C5AB5" w:rsidRPr="000D5E7D" w:rsidRDefault="002C5AB5" w:rsidP="00B74C76">
            <w:pPr>
              <w:spacing w:before="60" w:after="60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1F394C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 w:rsidR="00AC7EA0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D5E7D">
              <w:rPr>
                <w:rFonts w:ascii="Arial" w:hAnsi="Arial"/>
                <w:b/>
                <w:bCs/>
                <w:sz w:val="20"/>
                <w:szCs w:val="20"/>
              </w:rPr>
              <w:t>value</w:t>
            </w:r>
          </w:p>
        </w:tc>
      </w:tr>
      <w:tr w:rsidR="002C5AB5" w:rsidRPr="000D5E7D" w14:paraId="09BE6C1E" w14:textId="77777777" w:rsidTr="00B74C76">
        <w:trPr>
          <w:trHeight w:val="1048"/>
        </w:trPr>
        <w:tc>
          <w:tcPr>
            <w:tcW w:w="913" w:type="pct"/>
            <w:tcBorders>
              <w:top w:val="single" w:sz="4" w:space="0" w:color="auto"/>
            </w:tcBorders>
          </w:tcPr>
          <w:p w14:paraId="2047FC5C" w14:textId="7E160E9D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Ad hoc Promotion</w:t>
            </w:r>
            <w:r w:rsidR="00AC7EA0">
              <w:rPr>
                <w:rFonts w:ascii="Arial" w:hAnsi="Arial"/>
                <w:sz w:val="20"/>
                <w:szCs w:val="20"/>
              </w:rPr>
              <w:t xml:space="preserve"> or </w:t>
            </w:r>
          </w:p>
          <w:p w14:paraId="04A92500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support by practice staff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67FD20BA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30.01%</w:t>
            </w:r>
          </w:p>
          <w:p w14:paraId="74DD7475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(696/2,319)</w:t>
            </w:r>
          </w:p>
          <w:p w14:paraId="6EC99421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464497EB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31.41%</w:t>
            </w:r>
          </w:p>
          <w:p w14:paraId="5084FBCB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(120/382)</w:t>
            </w:r>
          </w:p>
          <w:p w14:paraId="18BC8A64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1415EA89" w14:textId="700E0861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.581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27D332D5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13.12%</w:t>
            </w:r>
          </w:p>
          <w:p w14:paraId="6C51DD88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(301/2,294)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1BACA78A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15.00%</w:t>
            </w:r>
          </w:p>
          <w:p w14:paraId="49A419CC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(57/380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377E7795" w14:textId="5977CCC3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.319</w:t>
            </w:r>
          </w:p>
        </w:tc>
      </w:tr>
      <w:tr w:rsidR="002C5AB5" w:rsidRPr="000D5E7D" w14:paraId="3E49A907" w14:textId="77777777" w:rsidTr="00B74C76">
        <w:trPr>
          <w:trHeight w:val="859"/>
        </w:trPr>
        <w:tc>
          <w:tcPr>
            <w:tcW w:w="913" w:type="pct"/>
            <w:tcBorders>
              <w:bottom w:val="single" w:sz="4" w:space="0" w:color="auto"/>
            </w:tcBorders>
          </w:tcPr>
          <w:p w14:paraId="69467E55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 xml:space="preserve">Employ or train a ‘practice champion’ with specific responsibility in this area </w:t>
            </w:r>
          </w:p>
          <w:p w14:paraId="50696F00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77D430F5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36.34%</w:t>
            </w:r>
          </w:p>
          <w:p w14:paraId="22671EAB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(149/410)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69103CBE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29.04%</w:t>
            </w:r>
          </w:p>
          <w:p w14:paraId="2EF72ED3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(669/2,304)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5BCC1A69" w14:textId="6564720A" w:rsidR="002C5AB5" w:rsidRPr="003B7F93" w:rsidRDefault="002C5AB5" w:rsidP="00B74C76">
            <w:pPr>
              <w:rPr>
                <w:rFonts w:ascii="Arial" w:hAnsi="Arial"/>
                <w:bCs/>
                <w:sz w:val="20"/>
                <w:szCs w:val="20"/>
              </w:rPr>
            </w:pPr>
            <w:r w:rsidRPr="003B7F93">
              <w:rPr>
                <w:rFonts w:ascii="Arial" w:hAnsi="Arial"/>
                <w:bCs/>
                <w:sz w:val="20"/>
                <w:szCs w:val="20"/>
              </w:rPr>
              <w:t>.003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401E0C1B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16.01%</w:t>
            </w:r>
          </w:p>
          <w:p w14:paraId="5BC3391B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(65/406)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14:paraId="6B729DB8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13.07%</w:t>
            </w:r>
          </w:p>
          <w:p w14:paraId="27197EAD" w14:textId="7777777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(298/2,280)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181D7CCE" w14:textId="63F73A97" w:rsidR="002C5AB5" w:rsidRPr="000D5E7D" w:rsidRDefault="002C5AB5" w:rsidP="00B74C76">
            <w:pPr>
              <w:rPr>
                <w:rFonts w:ascii="Arial" w:hAnsi="Arial"/>
                <w:sz w:val="20"/>
                <w:szCs w:val="20"/>
              </w:rPr>
            </w:pPr>
            <w:r w:rsidRPr="000D5E7D">
              <w:rPr>
                <w:rFonts w:ascii="Arial" w:hAnsi="Arial"/>
                <w:sz w:val="20"/>
                <w:szCs w:val="20"/>
              </w:rPr>
              <w:t>.110</w:t>
            </w:r>
          </w:p>
        </w:tc>
      </w:tr>
    </w:tbl>
    <w:p w14:paraId="715561BD" w14:textId="77777777" w:rsidR="00564BF4" w:rsidRDefault="00564BF4"/>
    <w:sectPr w:rsidR="00564BF4" w:rsidSect="002C5A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AB5"/>
    <w:rsid w:val="00167BE0"/>
    <w:rsid w:val="002942C0"/>
    <w:rsid w:val="002C5AB5"/>
    <w:rsid w:val="00564BF4"/>
    <w:rsid w:val="005968A3"/>
    <w:rsid w:val="005A4A12"/>
    <w:rsid w:val="00636236"/>
    <w:rsid w:val="006D7654"/>
    <w:rsid w:val="00857A48"/>
    <w:rsid w:val="009F2F46"/>
    <w:rsid w:val="00A60539"/>
    <w:rsid w:val="00AC7EA0"/>
    <w:rsid w:val="00CF0D5A"/>
    <w:rsid w:val="00E4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DC47F"/>
  <w15:chartTrackingRefBased/>
  <w15:docId w15:val="{B62AC1E5-4843-4097-9DD2-7EB9C32FC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AB5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2C5AB5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2C5AB5"/>
    <w:rPr>
      <w:rFonts w:ascii="Arial" w:hAnsi="Arial"/>
      <w:color w:val="2F5496" w:themeColor="accent1" w:themeShade="BF"/>
      <w:kern w:val="0"/>
      <w:szCs w:val="18"/>
      <w14:ligatures w14:val="none"/>
    </w:rPr>
  </w:style>
  <w:style w:type="table" w:customStyle="1" w:styleId="TableGrid9">
    <w:name w:val="Table Grid9"/>
    <w:basedOn w:val="TableNormal"/>
    <w:next w:val="TableGrid"/>
    <w:uiPriority w:val="59"/>
    <w:rsid w:val="002C5AB5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5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3</cp:revision>
  <dcterms:created xsi:type="dcterms:W3CDTF">2024-07-16T12:27:00Z</dcterms:created>
  <dcterms:modified xsi:type="dcterms:W3CDTF">2024-07-16T12:27:00Z</dcterms:modified>
</cp:coreProperties>
</file>